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ociations between methylation markers and clinicopathologic parameters for patients under surveillance.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075"/>
        <w:gridCol w:w="1681"/>
        <w:gridCol w:w="1682"/>
        <w:gridCol w:w="1681"/>
        <w:gridCol w:w="1681"/>
        <w:gridCol w:w="1681"/>
        <w:gridCol w:w="1681"/>
      </w:tblGrid>
      <w:tr>
        <w:trPr>
          <w:trHeight w:val="274" w:hRule="atLeast"/>
        </w:trPr>
        <w:tc>
          <w:tcPr>
            <w:tcW w:w="17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EOMES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HOXA9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OU4F2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TWIST1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VIM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ZNF154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a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% (74/81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74/80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 (67/79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% (74/85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72/81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74/78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1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% (26/27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22/2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26/2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26/2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26/28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26/28)</w:t>
            </w:r>
          </w:p>
        </w:tc>
      </w:tr>
      <w:tr>
        <w:trPr>
          <w:trHeight w:val="70" w:hRule="atLeast"/>
        </w:trPr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5/5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3/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% (2/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 (3/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 (3/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5/5)</w:t>
            </w:r>
          </w:p>
        </w:tc>
      </w:tr>
      <w:tr>
        <w:trPr>
          <w:trHeight w:val="70" w:hRule="atLeast"/>
        </w:trPr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-4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1/11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9/1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9/1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0/1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12/1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 (10/12)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4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ade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 (7/8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% (10/11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% (9/11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% (9/11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8/9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9/9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% (48/5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43/4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42/4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 (46/5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46/5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 (46/49)</w:t>
            </w:r>
          </w:p>
        </w:tc>
      </w:tr>
      <w:tr>
        <w:trPr>
          <w:trHeight w:val="80" w:hRule="atLeast"/>
        </w:trPr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61/66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55/6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 (53/6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% (58/64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 (59/6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60/65)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, years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(44/46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38/42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% (38/44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 (44/50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42/45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43/48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7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% (72/78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70/75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% (66/7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69/7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 (71/8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% (72/75)</w:t>
            </w:r>
          </w:p>
        </w:tc>
      </w:tr>
      <w:tr>
        <w:trPr>
          <w:trHeight w:val="80" w:hRule="atLeast"/>
        </w:trPr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</w:t>
            </w:r>
          </w:p>
        </w:tc>
      </w:tr>
      <w:tr>
        <w:trPr>
          <w:trHeight w:val="80" w:hRule="atLeast"/>
        </w:trPr>
        <w:tc>
          <w:tcPr>
            <w:tcW w:w="1798" w:type="dxa"/>
            <w:tcBorders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b/>
              </w:rPr>
              <w:t>Tumor size, c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3 cm.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94/10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% (88/97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% (85/9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94/106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92/10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92/99)</w:t>
            </w:r>
          </w:p>
        </w:tc>
      </w:tr>
      <w:tr>
        <w:trPr>
          <w:trHeight w:val="80" w:hRule="atLeast"/>
        </w:trPr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 cm.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2/12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1/1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1/1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2/1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2/1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2/12)</w:t>
            </w:r>
          </w:p>
        </w:tc>
      </w:tr>
      <w:tr>
        <w:trPr>
          <w:trHeight w:val="80" w:hRule="atLeast"/>
        </w:trPr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ytology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 (77/82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 (68/73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67/75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% (70/79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73/81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74/78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 (17/18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18/1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% (17/2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(19/21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 (17/20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 (17/20)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ix, nitrite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% (9/11)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 (11/11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% (10/13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 (11/13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% (10/13)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% (10/12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 (104/110)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 (94/102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% (90/103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% (97/10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 (100/109)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% (101/107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168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6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Fisher’s exact tes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ociations between methylation markers and stage, grade, age, tumor size, cytology, and nitrite in urine specimens using DNA collected from 101patients with a recurrent tumor diagnosed by histology shortly after sampling. Methylation values were dichotomized as positive or negative according to the cut-off values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StrongEmphasis">
    <w:name w:val="Strong"/>
    <w:qFormat/>
    <w:rPr>
      <w:b/>
      <w:bCs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  <w:lang w:val="en-US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lang w:val="en-US"/>
    </w:rPr>
  </w:style>
  <w:style w:type="character" w:styleId="KommentaremneTegn">
    <w:name w:val="Kommentaremne Tegn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13:00Z</dcterms:created>
  <dc:creator>Home PC</dc:creator>
  <dc:description/>
  <cp:keywords/>
  <dc:language>en-US</dc:language>
  <cp:lastModifiedBy>Thomas Reinert</cp:lastModifiedBy>
  <cp:lastPrinted>2011-11-09T12:58:00Z</cp:lastPrinted>
  <dcterms:modified xsi:type="dcterms:W3CDTF">2012-09-12T09:02:00Z</dcterms:modified>
  <cp:revision>12</cp:revision>
  <dc:subject/>
  <dc:title/>
</cp:coreProperties>
</file>